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0491" w:rsidRPr="00225EAF" w:rsidRDefault="007A0491" w:rsidP="00225EAF">
      <w:pPr>
        <w:pStyle w:val="Heading1"/>
        <w:rPr>
          <w:rFonts w:ascii="Times New Roman" w:hAnsi="Times New Roman" w:cs="Times New Roman"/>
          <w:sz w:val="28"/>
          <w:szCs w:val="28"/>
        </w:rPr>
      </w:pPr>
      <w:r w:rsidRPr="00225EAF">
        <w:rPr>
          <w:rFonts w:ascii="Times New Roman" w:hAnsi="Times New Roman" w:cs="Times New Roman"/>
          <w:sz w:val="28"/>
          <w:szCs w:val="28"/>
        </w:rPr>
        <w:t xml:space="preserve">Table S2 - Predicted </w:t>
      </w:r>
      <w:proofErr w:type="spellStart"/>
      <w:r w:rsidRPr="00225EAF">
        <w:rPr>
          <w:rFonts w:ascii="Times New Roman" w:hAnsi="Times New Roman" w:cs="Times New Roman"/>
          <w:sz w:val="28"/>
          <w:szCs w:val="28"/>
        </w:rPr>
        <w:t>miRNAs</w:t>
      </w:r>
      <w:proofErr w:type="spellEnd"/>
      <w:r w:rsidRPr="00225EAF">
        <w:rPr>
          <w:rFonts w:ascii="Times New Roman" w:hAnsi="Times New Roman" w:cs="Times New Roman"/>
          <w:sz w:val="28"/>
          <w:szCs w:val="28"/>
        </w:rPr>
        <w:t xml:space="preserve"> of </w:t>
      </w:r>
      <w:r w:rsidRPr="00225EAF">
        <w:rPr>
          <w:rFonts w:ascii="Times New Roman" w:hAnsi="Times New Roman" w:cs="Times New Roman"/>
          <w:i/>
          <w:sz w:val="28"/>
          <w:szCs w:val="28"/>
        </w:rPr>
        <w:t>P. vulgaris</w:t>
      </w:r>
      <w:r w:rsidRPr="00225EAF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W w:w="125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0"/>
        <w:gridCol w:w="1805"/>
        <w:gridCol w:w="3545"/>
        <w:gridCol w:w="940"/>
        <w:gridCol w:w="645"/>
        <w:gridCol w:w="622"/>
        <w:gridCol w:w="754"/>
        <w:gridCol w:w="772"/>
        <w:gridCol w:w="663"/>
        <w:gridCol w:w="659"/>
        <w:gridCol w:w="659"/>
        <w:gridCol w:w="659"/>
      </w:tblGrid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Family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ember miRNA(s)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ature Sequence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vertAlign w:val="superscript"/>
                <w:lang w:val="en-IN"/>
              </w:rPr>
            </w:pPr>
            <w:proofErr w:type="spellStart"/>
            <w:r w:rsidRPr="006F0709">
              <w:rPr>
                <w:rFonts w:eastAsia="Calibri"/>
                <w:sz w:val="16"/>
                <w:szCs w:val="16"/>
                <w:lang w:val="en-IN"/>
              </w:rPr>
              <w:t>SSR</w:t>
            </w:r>
            <w:r w:rsidRPr="006F0709">
              <w:rPr>
                <w:rFonts w:eastAsia="Calibri"/>
                <w:sz w:val="16"/>
                <w:szCs w:val="16"/>
                <w:vertAlign w:val="superscript"/>
                <w:lang w:val="en-IN"/>
              </w:rPr>
              <w:t>a</w:t>
            </w:r>
            <w:proofErr w:type="spellEnd"/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vertAlign w:val="superscript"/>
                <w:lang w:val="en-IN"/>
              </w:rPr>
            </w:pPr>
            <w:proofErr w:type="spellStart"/>
            <w:r w:rsidRPr="006F0709">
              <w:rPr>
                <w:rFonts w:eastAsia="Calibri"/>
                <w:sz w:val="16"/>
                <w:szCs w:val="16"/>
                <w:lang w:val="en-IN"/>
              </w:rPr>
              <w:t>LM</w:t>
            </w:r>
            <w:r w:rsidRPr="006F0709">
              <w:rPr>
                <w:rFonts w:eastAsia="Calibri"/>
                <w:sz w:val="16"/>
                <w:szCs w:val="16"/>
                <w:vertAlign w:val="superscript"/>
                <w:lang w:val="en-IN"/>
              </w:rPr>
              <w:t>b</w:t>
            </w:r>
            <w:proofErr w:type="spellEnd"/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vertAlign w:val="superscript"/>
                <w:lang w:val="en-IN"/>
              </w:rPr>
            </w:pPr>
            <w:proofErr w:type="spellStart"/>
            <w:r w:rsidRPr="006F0709">
              <w:rPr>
                <w:rFonts w:eastAsia="Calibri"/>
                <w:sz w:val="16"/>
                <w:szCs w:val="16"/>
                <w:lang w:val="en-IN"/>
              </w:rPr>
              <w:t>LP</w:t>
            </w:r>
            <w:r w:rsidRPr="006F0709">
              <w:rPr>
                <w:rFonts w:eastAsia="Calibri"/>
                <w:sz w:val="16"/>
                <w:szCs w:val="16"/>
                <w:vertAlign w:val="superscript"/>
                <w:lang w:val="en-IN"/>
              </w:rPr>
              <w:t>c</w:t>
            </w:r>
            <w:proofErr w:type="spellEnd"/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vertAlign w:val="superscript"/>
                <w:lang w:val="en-IN"/>
              </w:rPr>
            </w:pPr>
            <w:proofErr w:type="spellStart"/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U</w:t>
            </w:r>
            <w:r w:rsidRPr="006F0709">
              <w:rPr>
                <w:rFonts w:eastAsia="Calibri"/>
                <w:color w:val="000000"/>
                <w:sz w:val="16"/>
                <w:szCs w:val="16"/>
                <w:vertAlign w:val="superscript"/>
                <w:lang w:val="en-IN"/>
              </w:rPr>
              <w:t>d</w:t>
            </w:r>
            <w:proofErr w:type="spellEnd"/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vertAlign w:val="superscript"/>
                <w:lang w:val="en-IN"/>
              </w:rPr>
            </w:pPr>
            <w:proofErr w:type="spellStart"/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MFEI</w:t>
            </w:r>
            <w:r w:rsidRPr="006F0709">
              <w:rPr>
                <w:rFonts w:eastAsia="Calibri"/>
                <w:color w:val="000000"/>
                <w:sz w:val="16"/>
                <w:szCs w:val="16"/>
                <w:vertAlign w:val="superscript"/>
                <w:lang w:val="en-IN"/>
              </w:rPr>
              <w:t>e</w:t>
            </w:r>
            <w:proofErr w:type="spellEnd"/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vertAlign w:val="superscript"/>
                <w:lang w:val="en-IN"/>
              </w:rPr>
            </w:pPr>
            <w:proofErr w:type="spellStart"/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Npb</w:t>
            </w:r>
            <w:r w:rsidRPr="006F0709">
              <w:rPr>
                <w:rFonts w:eastAsia="Calibri"/>
                <w:color w:val="000000"/>
                <w:sz w:val="16"/>
                <w:szCs w:val="16"/>
                <w:vertAlign w:val="superscript"/>
                <w:lang w:val="en-IN"/>
              </w:rPr>
              <w:t>f</w:t>
            </w:r>
            <w:proofErr w:type="spellEnd"/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vertAlign w:val="superscript"/>
                <w:lang w:val="en-IN"/>
              </w:rPr>
            </w:pPr>
            <w:proofErr w:type="spellStart"/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NQ</w:t>
            </w:r>
            <w:r w:rsidRPr="006F0709">
              <w:rPr>
                <w:rFonts w:eastAsia="Calibri"/>
                <w:color w:val="000000"/>
                <w:sz w:val="16"/>
                <w:szCs w:val="16"/>
                <w:vertAlign w:val="superscript"/>
                <w:lang w:val="en-IN"/>
              </w:rPr>
              <w:t>g</w:t>
            </w:r>
            <w:proofErr w:type="spellEnd"/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vertAlign w:val="superscript"/>
                <w:lang w:val="en-IN"/>
              </w:rPr>
            </w:pPr>
            <w:proofErr w:type="spellStart"/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ND</w:t>
            </w:r>
            <w:r w:rsidRPr="006F0709">
              <w:rPr>
                <w:rFonts w:eastAsia="Calibri"/>
                <w:color w:val="000000"/>
                <w:sz w:val="16"/>
                <w:szCs w:val="16"/>
                <w:vertAlign w:val="superscript"/>
                <w:lang w:val="en-IN"/>
              </w:rPr>
              <w:t>h</w:t>
            </w:r>
            <w:proofErr w:type="spellEnd"/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vertAlign w:val="superscript"/>
                <w:lang w:val="en-IN"/>
              </w:rPr>
            </w:pPr>
            <w:proofErr w:type="spellStart"/>
            <w:r w:rsidRPr="006F0709">
              <w:rPr>
                <w:rFonts w:eastAsia="Calibri"/>
                <w:sz w:val="16"/>
                <w:szCs w:val="16"/>
                <w:lang w:val="en-IN"/>
              </w:rPr>
              <w:t>R</w:t>
            </w:r>
            <w:r w:rsidRPr="006F0709">
              <w:rPr>
                <w:rFonts w:eastAsia="Calibri"/>
                <w:sz w:val="16"/>
                <w:szCs w:val="16"/>
                <w:vertAlign w:val="superscript"/>
                <w:lang w:val="en-IN"/>
              </w:rPr>
              <w:t>i</w:t>
            </w:r>
            <w:proofErr w:type="spellEnd"/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 w:val="restart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56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6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ACAGAAGAGAGAAAGCAG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GA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43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8.74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1.02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.69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6b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UGCUCUCUCUCUUCUGUCAAC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2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10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6.36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1.06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55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6c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AUGUCAGAUAGAGCAAUGAGC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2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24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4.20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8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01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6d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GGCAGAAGGAAAGGGAGC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67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8.21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6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48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 w:val="restart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59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9a*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GGACUGA</w:t>
            </w:r>
            <w:bookmarkStart w:id="0" w:name="_GoBack"/>
            <w:bookmarkEnd w:id="0"/>
            <w:r w:rsidRPr="006F0709">
              <w:rPr>
                <w:rFonts w:eastAsia="Calibri"/>
                <w:sz w:val="16"/>
                <w:szCs w:val="16"/>
                <w:lang w:val="en-IN"/>
              </w:rPr>
              <w:t>AGGGAGCUCCU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6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0.19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97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91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9b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ACUUAGAGUGCUGGGAACU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13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2.95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4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91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9c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GCAUAUCUCCGGAGCUU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54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4.41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9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86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9d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CUUGGUGUGCAAGGAACUC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5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6.36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80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64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65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65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AAUGUUGUCUGGCUCGAGG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U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24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4.84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84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23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 w:val="restart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66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66a*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CGGACCAGGCUUCAUUCCCC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C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25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4.40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83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80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66b*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GAAUGUUGUCUGGCUCGAGG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59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3.46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82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77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66c*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CGGACCAGGCUUCAUUCCC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40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1.14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1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50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66d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AAUGUUGUCUUGUUCAAG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33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1.65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7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.02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 w:val="restart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67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67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GUCAUGCUGUGACAGCCUCACU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GA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3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44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2.78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81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47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67b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GAUCAUGUGGCUGCUUCAC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64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7.81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1.13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13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67c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AAGCUGCAGGAUGACCU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64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0.00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83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66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67d*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GAAGCUGCCAGCAUGAUCUG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05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5.24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1.11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81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67e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GUGGAGCUUCAACAUGAUC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96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7.07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55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53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 w:val="restart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69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69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GGGGAAGUCAUCCUUGGCU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5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6.36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5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.45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69b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CAGUCUCCUUGGAUA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6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12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0.73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8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91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69c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GGCAAUCCAUCCUUGGCU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25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9.53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2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29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69d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AGCCAAGAAUGGAUG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7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98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6.67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3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02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 w:val="restart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71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71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GAGCCGCGUCAAUAUCUC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83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7.83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1.10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61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71b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GUUGGCAUGGAGCAAUCAAA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15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6.28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7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65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71c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AUAUUGGCGCGGCUCAAUC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47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7.05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9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13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71d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GGUAUUGGCGCGCCUCAAU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97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6.70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1.00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12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71e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CGGAUUGAAGAACGCCAAU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79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8.35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82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.06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 w:val="restart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19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319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GAAUGGAUGAUUUGGCAG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CU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28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7.89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2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63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319b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AGCUUGCUUGAGUCCAUU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32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6.82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7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79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319c*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GGACUGAAGGGAGCUCCUUC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2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10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3.17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0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39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95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395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GAAGCGUUUGGAGGAACUC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C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10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9.09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8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73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 w:val="restart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96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396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CCACGACCUUCUUGAAU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CU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83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5.61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2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87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396b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UUCAAGAAAGCCUGUGGA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21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1.78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9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85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98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398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GGGGUGACCUGAGAACACA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CA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06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1.32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9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77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99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399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GCCAAAGGAGAGUUGCCC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GC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25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2.00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1.01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20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08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408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CAUGCACUGCCUCUUCCCUG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GA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13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1.33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81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.19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19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419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GAUGAAUGAUGAGGAUGU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U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8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8.62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8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8.62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 w:val="restart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77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477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CUUCUUCAAAGCCUUCU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CU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04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7.69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56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.77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477b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GGAAGCCUUGUGGGAGA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71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9.41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6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95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82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482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UCCUAUCCCUCCCAUUCC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C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05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0.99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59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55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 w:val="restart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29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29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GGUAGUGCUCUCUCCCUUCU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C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52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3.89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0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17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29b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GGUUGUGCUCUCUCUCUUCU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85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4.12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1.04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71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29c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GUUUUGCUCUCUGUCUUCU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99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3.38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3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26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771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771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CAUGAAGAUAUGAGGAGCC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U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26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0.43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8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29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773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773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CAACAGUUUUUUCAAAGAUA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02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5.94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7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19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lastRenderedPageBreak/>
              <w:t>774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774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CUGAGAGCAAGAUUUUGGUG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U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91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4.79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8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65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 w:val="restart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829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829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CCAUCAUUUGGUAUCAGAGCU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GA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69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7.80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6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99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829b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CUCUGAUACCAAAUGAUGGA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88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0.23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6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.68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831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831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AGAGGUAAAGGAGAUGAG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A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40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0.29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8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71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846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846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CACGGACUUCAAAUCAGA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GA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98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8.27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0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01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 w:val="restart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848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848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CAAUCCCAUGACAAA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CU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5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46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3.15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8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11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848b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GCAGUCCCAUGUCA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5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14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8.09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2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18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848c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UGACAAGGGAUUGC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6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9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2.43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1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17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848d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GACAUGGGUUUGC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5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9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5.78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5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51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848e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CAAUCUCAUGUCAA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5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42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6.20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9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23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848f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GACAUGGGAUUGC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4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21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6.52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4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71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848g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UGACAAGGGAUUG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5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18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6.92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8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52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861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861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AUGGAUAUGUCUUCUAGAA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U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7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6.14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85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.26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863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863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AUUUCUUGUUGAUCUCA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UA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97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2.23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5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02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 w:val="restart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866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866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AGGAACGGAGUUUGUUAA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U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14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5.79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80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63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866b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AAAUCCAUCUUUGAAGA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26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1.43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4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17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 w:val="restart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902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902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AUGAUGUGAUUCUUCAU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A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81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7.48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4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89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902b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CUAUGUUUCAGAUCCUUCU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12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8.04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9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57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902c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UUAUGAUGGAGUUCUUCG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93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7.51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3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56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919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919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UCUCGGUCGAGCAUCUCGAU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95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8.23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8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53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029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029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UAUGUUUGGUUGAGAGA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U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59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4.15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4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40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030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030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GUGCAGGUGCGGAUGCAG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GC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4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8.91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4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.52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043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043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CCUUCAACUUCAUCCGUG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GAA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93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3.76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4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30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044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044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GUAGUGUAUAUUUGUU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U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94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0.45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86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.06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lastRenderedPageBreak/>
              <w:t>1051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051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UUCAAGUAAAAAGGAAGA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GAA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23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7.21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9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31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052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052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CCUUUGCUUGAUUGUGGU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U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52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6.15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3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42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075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075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GUUUCUGUCAUGAUUUCUAC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U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37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0.64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55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97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099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099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AUAGCAACGGUGUUUUUGUC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A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82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2.88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4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66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134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134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CUUCCUCUUCUUGUUGUUGUU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CAA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2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51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4.94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1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19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217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217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UUUGAAGCCUGAUAUCAAG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U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78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7.41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1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91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428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428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CGUUUUGAAAAUUCACAGGC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U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53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6.57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53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53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441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441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CCGGAUGUGGGCAAAGGUUU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U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42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9.59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5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96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 w:val="restart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514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14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UGUCCAUUUGAAAAAUGAA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U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81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5.48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2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27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14b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CAUUUUGAAAAUAGGCAUU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80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8.75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1.12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.00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519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19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GUGUUGCAAGAUAGUCAUU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U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65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7.69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0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08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 w:val="restart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527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27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GUUUUAUAAGGUUGAGUU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AC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3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5.02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0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96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27b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AACUCAACCUUACAAAA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60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6.94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8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50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27c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AACUCAACCUUAUAAAACC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23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8.11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5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41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27d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AACUCAACCUCAAAAAACC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89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5.03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5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86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27e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AACUCAACCUCACAAAAC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09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6.26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3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67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27f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UUGUAAGGUUAAGUUA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32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2.73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58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03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27g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AACUCAAUCUUACAAAAC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55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9.41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83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75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27h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ACUCAACCUUACAAAA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7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5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0.91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7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.45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27i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AACUCAACCUCAUAAAACC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64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4.88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1.19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66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27j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AACUCAACCUUAUAAAAC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5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2.73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1.07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.27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 w:val="restart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533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33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AAUAAAAAUAAUAAU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A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6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91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6.63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80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78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33b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UAAUAAUAAUAAUAAU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7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83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3.29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80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69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33c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UUAUUAUUUUUAUUAU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7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42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6.76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4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8.45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33d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AUUAUUUUUAUUAU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6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38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6.94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1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.62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33e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UAAUAAUAAUAAUGAUGA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10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9.52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9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.24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33f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UAAUAAAAAUAAUAAU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7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74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4.68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82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80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33g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CAUUAUUAAUUUUAUUA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01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4.26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1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8.91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33h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UUAUCAUUUUUAUUAU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7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05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6.24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2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55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33i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UAAUAAAAAUAAUAA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6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99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3.55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0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21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33j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UUAUUAUUUUUAUUA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6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3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6.35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1.06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.88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33k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UUAAUAUUUUUAUUAU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7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52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5.00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85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.25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33l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UUAUUAUUAUUAUUAU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7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02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9.72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3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98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33m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CAUUAUUUUUUAUAUUAU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98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6.31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1.07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.22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33n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CAUUAUUAUUAUUAUUAU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95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0.51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58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29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533o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CAUUAUUUUUAUUAUUAU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91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5.47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9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07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46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846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GGUCCCGGCCUUCUCGU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CC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25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4.00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56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80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60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860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GAUCUGUAGGCUGGUUUUC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U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38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9.47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5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66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88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888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AGUUAAGAAUUGAGAAGAA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UA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13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0.80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1.00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65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16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1916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GAGAUGUCUAAGUGAAA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GA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86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6.74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8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49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82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2082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GUGUGUUCUUCUUCUUCUU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GA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98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9.18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6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08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88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2088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AGACCUGGAUUUCAUUGGA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C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87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2.37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3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48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95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2095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CUUCCAUGAAUGAUAAGUAU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UA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71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0.51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0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76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105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2105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GUGUUGUGUAUGAUUCAU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U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56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3.91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6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73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109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2109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CAGAGGCGAUGACACUCG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GA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3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5.44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4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59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 w:val="restart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606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2606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AAAACACCUAAGGAAUUG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A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56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0.31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7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52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2606b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CAAUGCCUUAUGUGCUUUU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63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2.74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4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66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610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2610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GAUUGAGAUUUCUAUGGCU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U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21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1.90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54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96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 w:val="restart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lastRenderedPageBreak/>
              <w:t>2673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2673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CUUCCUCUUCCUCUCCCAC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U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42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2.34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2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92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2673b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AAGAGGAAGAGGAAGAGG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17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8.53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1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76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873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2873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CAAAUGAAGCUGUGUUUGGA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U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4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8.63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86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.37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934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2934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CCAAGGAGUUUUCAGAAAGA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U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4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9.61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1.07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.88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938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2938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AUCUUUUCAAAGGGUUCCAG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U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86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0.47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80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.98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 w:val="restart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440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3440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GAUUGGUAAGAGAACCG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U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54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7.06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2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54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3440b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CUUCCCUUGAACAAUCCA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03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8.54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1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88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3440c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GGAUUGUUCAAGGGAAGC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00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8.00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84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00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 w:val="restart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442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3442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CCAUGUUUAACUCUGAA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U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84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4.67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0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89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3442b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CCAUGUUUUGAAUCUGAAUU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81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8.61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97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95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444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3444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GGGAGCUCUGAUGAGAUC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UC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40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2.14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4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29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630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3630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GGGAAUCUCUUUGAUGCUU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GA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00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5.20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1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00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633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3633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CUCCUACCAAUCCAUUCC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UC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49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6.22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9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81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711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3711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GCCCUCCUUCUAACGCC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CC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11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0.15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56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92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954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3954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GACCUUGAUUUCUCUGUC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UC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99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5.89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84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01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979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3979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CAAGGGAGAGAGAGA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A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7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85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7.06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81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53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224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4224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GAGAUGAGGAGGCUGAGUUG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AA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38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1.37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1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51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225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4225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GUUUAAGCCAUCGAUUC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U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87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6.93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8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36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243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4243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GAAAUUAUGGAAUUCGUAC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U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33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3.27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59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50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245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4245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UUGUCAGAAUAAUACUUUG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U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02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8.91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0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23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246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4246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AAGUAAUGAACAUUGGAUUU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U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79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0.39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5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35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 w:val="restart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345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4345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AUCUUUGUAAGAUCAGUCUU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CU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3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5.44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0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59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4345b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AGACUGAUCUUACAAAGAUU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84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8.45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4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17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413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4413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UGACUUACACUGCUCUUA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U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79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9.22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4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35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lastRenderedPageBreak/>
              <w:t>5014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014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UGUUGUACAAGACUAAGU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CA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79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5.23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53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58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 w:val="restart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021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021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AGAAGAAGAAGAAGAA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GA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7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54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8.43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1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54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021b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UCUUCUUCUUCUUCU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7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45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1.38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2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83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021c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GAAGAAGAAGAAGAAA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7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23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2.03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6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.69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021d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CUUCUUCUUCUUCUCA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87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3.22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1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45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021e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AGAAGAAGAAGAAGAAA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96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2.03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5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.09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021f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AAGAAGAAGAAGAAAA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7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14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4.91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84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.89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021g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GAAGAAGAAGAAGAAAA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96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6.08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8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73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021h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CUUCUUCUUCUUCUC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7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05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3.09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6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70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021i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UUCUUCUUCUUCUUC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7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47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0.45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1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24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021j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UUCUUCUUCUUCUUCU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47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3.06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0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08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041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041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GAGCAAGUUGAAGAUG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U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36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0.29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9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.15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 w:val="restart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054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054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CCCCACGGUGGGCGCCA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GA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7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7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3.86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2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51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054b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GGCGCCCACCGUGGGG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7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93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6.06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5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54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054c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CCCCACGGUGGGCGCC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6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95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2.11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2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16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057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057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GUCAAAAUGAGUUGAAAU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AA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64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5.27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2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30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083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083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GACUACAAUUAUCUGAUC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UC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41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9.84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9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72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140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140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CUGGUGAAGAUUUGG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G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6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76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7.56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4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15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169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169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GACCUAGUUUAUAGAACA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U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45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2.76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9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76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176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176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AUGCCAUGUUGUCCCAUAU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U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75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0.67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9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.33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177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177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CUGUUUGUUUUACACCCUCA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GU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89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2.81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50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37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179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179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UUGCACAAGACCGAGCAAC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U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83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4.80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7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69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213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213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CAGAGGGGAAGACACACGU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UC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03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5.34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6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88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248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248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UGCAUGCCAACUAAAAA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U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31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7.18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53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82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lastRenderedPageBreak/>
              <w:t>5255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255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CUUGAUAGAGGAAAUGGG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U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69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8.64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9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56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 w:val="restart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261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261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CCAAAGCCAUCUACAAU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A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26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3.27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4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54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261b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GCCAAAGCAAUCUUCAAUGA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9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6.10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0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39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264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264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GAUCAAGGCCUUGGCAU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U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46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6.95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6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91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281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281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CUUAUAAUAAGGACCGGAGGGAG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A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4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01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8.44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7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32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298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298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GAUGGAGAUGAUCAUGAAGAU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GA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2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30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1.74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0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.52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 w:val="restart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368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368a*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GACAGUCUCAGGUAGACA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GA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71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4.44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7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51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368b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GUCUACCUGAGACUGUCC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23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6.64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53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69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555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555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CUAAGAGUGGAAUAUGACU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A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33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7.21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9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77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558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558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UUCUAAUUCUAAUUCUA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U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83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7.95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58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59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558b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AUAAACUUACAAUUGGAAAA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4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8.63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7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43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562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562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UGGAGAAGCCUGCAAC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CAA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7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96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3.13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9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17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 w:val="restart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654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654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AAUCCCAACAGCUUCCA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CU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16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5.17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56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.17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654b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GGAAGAGGUUGGGAUUU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34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3.69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4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23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662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662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AGGUGACCAUUGCAGAUG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A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11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6.76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57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70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674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674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AUAAUGGAUAACACAAUUA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CAA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08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9.12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5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94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675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675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AGAGACAACAACAAGGGAA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A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55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2.25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8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82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 w:val="restart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721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721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AAAUGGAAUGACAAAUGGA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U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97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4.59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2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62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721b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AAAAUGGAGUGAGAAAU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55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7.74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6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23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721c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CCAUUUGUCAUUCCAUUUU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28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7.38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52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05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741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741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AGGGACCAAAUUAAUGGUU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U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31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9.70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58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03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773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773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UUAUAAGGUUGAGUUAGGU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AA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71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0.49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80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76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778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778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CGACGACCUCUUCGUCGGCAUC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C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2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13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7.79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97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42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5820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820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GGCUGAGAUUGAUGGAGGAA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U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37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5.27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7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38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 w:val="restart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lastRenderedPageBreak/>
              <w:t>5998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998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GUUUGGGUUUUGUUUUGU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U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33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6.65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56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.44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5998b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GUUUUUGUUUUGUUUUGU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34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3.13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3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.22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6027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6027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AUGGAUAGCAGAAGGAUU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GAA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71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9.65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53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.26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 w:val="restart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6034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6034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GAUGUUUAUAGCUUUGGG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A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39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3.55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6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96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6034b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CUGAUGUCUAUAGCUUUGG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75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6.00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1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00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6034c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CUGAUGUCUAUAGUUUUGG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50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2.00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0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67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6034d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GAUGUAUAUAGUUUUGGG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32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0.61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7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79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6114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6114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GAAAGUGACCAUGGACGUG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U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00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1.50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3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.75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6167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6167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ACCCAGGUGGAAGCUUU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CC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80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0.00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5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75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 w:val="restart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6169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6169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UAUUUCUCUUUUUUCUCU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A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63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8.82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7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56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6169b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GAGAGAAAAGAGAAAUA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60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1.94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5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33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6171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6171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GUGGAUUGCUUGAAGGCUU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U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87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0.80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57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39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6196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6196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ACGAGGAGAUGGAGAGGA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GA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24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2.16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7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7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5.56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6214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6214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CGACGACGACGAGCACGA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CG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68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3.33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2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98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 w:val="restart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6470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6470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UUCUAAUAUGGUAUCAGAG</w:t>
            </w:r>
          </w:p>
        </w:tc>
        <w:tc>
          <w:tcPr>
            <w:tcW w:w="940" w:type="dxa"/>
            <w:vMerge w:val="restart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UUG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45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1.84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69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0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67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6470b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UUUUUAAUAUGGUAUCAGAG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1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416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4.52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5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45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4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64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vMerge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6470c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CUGAAAUCAUAUUAAAAA</w:t>
            </w:r>
          </w:p>
        </w:tc>
        <w:tc>
          <w:tcPr>
            <w:tcW w:w="940" w:type="dxa"/>
            <w:vMerge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9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63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5.56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1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1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4.96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6479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6479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GCAGUAGUAUUCUCAUUG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CAA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18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318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71.70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79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3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3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12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2.83</w:t>
            </w:r>
          </w:p>
        </w:tc>
      </w:tr>
      <w:tr w:rsidR="007A0491" w:rsidRPr="006F0709" w:rsidTr="00BA19E2">
        <w:trPr>
          <w:trHeight w:val="291"/>
          <w:jc w:val="center"/>
        </w:trPr>
        <w:tc>
          <w:tcPr>
            <w:tcW w:w="870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6484</w:t>
            </w:r>
          </w:p>
        </w:tc>
        <w:tc>
          <w:tcPr>
            <w:tcW w:w="180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miR6484a</w:t>
            </w:r>
          </w:p>
        </w:tc>
        <w:tc>
          <w:tcPr>
            <w:tcW w:w="35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UAAUGGGUUCUGCACAGAUG</w:t>
            </w:r>
          </w:p>
        </w:tc>
        <w:tc>
          <w:tcPr>
            <w:tcW w:w="940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AAU</w:t>
            </w:r>
          </w:p>
        </w:tc>
        <w:tc>
          <w:tcPr>
            <w:tcW w:w="645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sz w:val="16"/>
                <w:szCs w:val="16"/>
                <w:lang w:val="en-IN"/>
              </w:rPr>
              <w:t>279</w:t>
            </w:r>
          </w:p>
        </w:tc>
        <w:tc>
          <w:tcPr>
            <w:tcW w:w="754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61.29</w:t>
            </w:r>
          </w:p>
        </w:tc>
        <w:tc>
          <w:tcPr>
            <w:tcW w:w="772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54</w:t>
            </w:r>
          </w:p>
        </w:tc>
        <w:tc>
          <w:tcPr>
            <w:tcW w:w="663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9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26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0.08</w:t>
            </w:r>
          </w:p>
        </w:tc>
        <w:tc>
          <w:tcPr>
            <w:tcW w:w="659" w:type="dxa"/>
            <w:shd w:val="clear" w:color="auto" w:fill="auto"/>
          </w:tcPr>
          <w:p w:rsidR="007A0491" w:rsidRPr="006F0709" w:rsidRDefault="007A0491" w:rsidP="00BA19E2">
            <w:pPr>
              <w:spacing w:after="160" w:line="259" w:lineRule="auto"/>
              <w:rPr>
                <w:rFonts w:eastAsia="Calibri"/>
                <w:color w:val="000000"/>
                <w:sz w:val="16"/>
                <w:szCs w:val="16"/>
                <w:lang w:val="en-IN"/>
              </w:rPr>
            </w:pPr>
            <w:r w:rsidRPr="006F0709">
              <w:rPr>
                <w:rFonts w:eastAsia="Calibri"/>
                <w:color w:val="000000"/>
                <w:sz w:val="16"/>
                <w:szCs w:val="16"/>
                <w:lang w:val="en-IN"/>
              </w:rPr>
              <w:t>3.94</w:t>
            </w:r>
          </w:p>
        </w:tc>
      </w:tr>
    </w:tbl>
    <w:p w:rsidR="007A0491" w:rsidRPr="00623619" w:rsidRDefault="007A0491" w:rsidP="007A0491">
      <w:pPr>
        <w:spacing w:line="240" w:lineRule="auto"/>
      </w:pPr>
    </w:p>
    <w:p w:rsidR="008E0A52" w:rsidRPr="007A0491" w:rsidRDefault="007A0491" w:rsidP="007A0491">
      <w:pPr>
        <w:spacing w:line="240" w:lineRule="auto"/>
        <w:rPr>
          <w:sz w:val="22"/>
        </w:rPr>
      </w:pPr>
      <w:proofErr w:type="spellStart"/>
      <w:proofErr w:type="gramStart"/>
      <w:r w:rsidRPr="007A0491">
        <w:rPr>
          <w:sz w:val="22"/>
          <w:vertAlign w:val="superscript"/>
          <w:lang w:val="en-IN"/>
        </w:rPr>
        <w:t>a</w:t>
      </w:r>
      <w:r w:rsidRPr="007A0491">
        <w:rPr>
          <w:sz w:val="22"/>
          <w:lang w:val="en-IN"/>
        </w:rPr>
        <w:t>Conserved</w:t>
      </w:r>
      <w:proofErr w:type="spellEnd"/>
      <w:proofErr w:type="gramEnd"/>
      <w:r w:rsidRPr="007A0491">
        <w:rPr>
          <w:sz w:val="22"/>
          <w:lang w:val="en-IN"/>
        </w:rPr>
        <w:t xml:space="preserve"> SSR signature sequence of the miRNA family.</w:t>
      </w:r>
      <w:r w:rsidRPr="007A0491">
        <w:rPr>
          <w:sz w:val="22"/>
          <w:lang w:val="en-IN"/>
        </w:rPr>
        <w:br/>
      </w:r>
      <w:proofErr w:type="spellStart"/>
      <w:proofErr w:type="gramStart"/>
      <w:r w:rsidRPr="007A0491">
        <w:rPr>
          <w:sz w:val="22"/>
          <w:vertAlign w:val="superscript"/>
          <w:lang w:val="en-IN"/>
        </w:rPr>
        <w:t>b</w:t>
      </w:r>
      <w:r w:rsidRPr="007A0491">
        <w:rPr>
          <w:sz w:val="22"/>
          <w:lang w:val="en-IN"/>
        </w:rPr>
        <w:t>Length</w:t>
      </w:r>
      <w:proofErr w:type="spellEnd"/>
      <w:proofErr w:type="gramEnd"/>
      <w:r w:rsidRPr="007A0491">
        <w:rPr>
          <w:sz w:val="22"/>
          <w:lang w:val="en-IN"/>
        </w:rPr>
        <w:t xml:space="preserve"> of mature miRNA sequence.</w:t>
      </w:r>
      <w:r w:rsidRPr="007A0491">
        <w:rPr>
          <w:sz w:val="22"/>
          <w:lang w:val="en-IN"/>
        </w:rPr>
        <w:br/>
      </w:r>
      <w:proofErr w:type="spellStart"/>
      <w:proofErr w:type="gramStart"/>
      <w:r w:rsidRPr="007A0491">
        <w:rPr>
          <w:sz w:val="22"/>
          <w:vertAlign w:val="superscript"/>
          <w:lang w:val="en-IN"/>
        </w:rPr>
        <w:t>c</w:t>
      </w:r>
      <w:r w:rsidRPr="007A0491">
        <w:rPr>
          <w:sz w:val="22"/>
          <w:lang w:val="en-IN"/>
        </w:rPr>
        <w:t>Length</w:t>
      </w:r>
      <w:proofErr w:type="spellEnd"/>
      <w:proofErr w:type="gramEnd"/>
      <w:r w:rsidRPr="007A0491">
        <w:rPr>
          <w:sz w:val="22"/>
          <w:lang w:val="en-IN"/>
        </w:rPr>
        <w:t xml:space="preserve"> of precursor miRNA.</w:t>
      </w:r>
      <w:r w:rsidRPr="007A0491">
        <w:rPr>
          <w:sz w:val="22"/>
          <w:lang w:val="en-IN"/>
        </w:rPr>
        <w:br/>
      </w:r>
      <w:proofErr w:type="spellStart"/>
      <w:proofErr w:type="gramStart"/>
      <w:r w:rsidRPr="007A0491">
        <w:rPr>
          <w:sz w:val="22"/>
          <w:vertAlign w:val="superscript"/>
          <w:lang w:val="en-IN"/>
        </w:rPr>
        <w:t>d</w:t>
      </w:r>
      <w:r w:rsidRPr="007A0491">
        <w:rPr>
          <w:sz w:val="22"/>
          <w:lang w:val="en-IN"/>
        </w:rPr>
        <w:t>Percentage</w:t>
      </w:r>
      <w:proofErr w:type="spellEnd"/>
      <w:proofErr w:type="gramEnd"/>
      <w:r w:rsidRPr="007A0491">
        <w:rPr>
          <w:sz w:val="22"/>
          <w:lang w:val="en-IN"/>
        </w:rPr>
        <w:t xml:space="preserve"> AU content of precursor miRNA.</w:t>
      </w:r>
      <w:r w:rsidRPr="007A0491">
        <w:rPr>
          <w:sz w:val="22"/>
          <w:lang w:val="en-IN"/>
        </w:rPr>
        <w:br/>
      </w:r>
      <w:proofErr w:type="spellStart"/>
      <w:proofErr w:type="gramStart"/>
      <w:r w:rsidRPr="007A0491">
        <w:rPr>
          <w:sz w:val="22"/>
          <w:vertAlign w:val="superscript"/>
          <w:lang w:val="en-IN"/>
        </w:rPr>
        <w:t>e</w:t>
      </w:r>
      <w:r w:rsidRPr="007A0491">
        <w:rPr>
          <w:sz w:val="22"/>
          <w:lang w:val="en-IN"/>
        </w:rPr>
        <w:t>Minimum</w:t>
      </w:r>
      <w:proofErr w:type="spellEnd"/>
      <w:proofErr w:type="gramEnd"/>
      <w:r w:rsidRPr="007A0491">
        <w:rPr>
          <w:sz w:val="22"/>
          <w:lang w:val="en-IN"/>
        </w:rPr>
        <w:t xml:space="preserve"> Folding Energy Index of precursor miRNA.</w:t>
      </w:r>
      <w:r w:rsidRPr="007A0491">
        <w:rPr>
          <w:sz w:val="22"/>
          <w:lang w:val="en-IN"/>
        </w:rPr>
        <w:br/>
      </w:r>
      <w:proofErr w:type="spellStart"/>
      <w:proofErr w:type="gramStart"/>
      <w:r w:rsidRPr="007A0491">
        <w:rPr>
          <w:sz w:val="22"/>
          <w:vertAlign w:val="superscript"/>
          <w:lang w:val="en-IN"/>
        </w:rPr>
        <w:t>f</w:t>
      </w:r>
      <w:r w:rsidRPr="007A0491">
        <w:rPr>
          <w:sz w:val="22"/>
          <w:lang w:val="en-IN"/>
        </w:rPr>
        <w:t>Normalized</w:t>
      </w:r>
      <w:proofErr w:type="spellEnd"/>
      <w:proofErr w:type="gramEnd"/>
      <w:r w:rsidRPr="007A0491">
        <w:rPr>
          <w:sz w:val="22"/>
          <w:lang w:val="en-IN"/>
        </w:rPr>
        <w:t xml:space="preserve"> base-pairing propensity of precursor miRNA.</w:t>
      </w:r>
      <w:r w:rsidRPr="007A0491">
        <w:rPr>
          <w:sz w:val="22"/>
          <w:lang w:val="en-IN"/>
        </w:rPr>
        <w:br/>
      </w:r>
      <w:proofErr w:type="spellStart"/>
      <w:proofErr w:type="gramStart"/>
      <w:r w:rsidRPr="007A0491">
        <w:rPr>
          <w:sz w:val="22"/>
          <w:vertAlign w:val="superscript"/>
          <w:lang w:val="en-IN"/>
        </w:rPr>
        <w:lastRenderedPageBreak/>
        <w:t>g</w:t>
      </w:r>
      <w:r w:rsidRPr="007A0491">
        <w:rPr>
          <w:sz w:val="22"/>
          <w:lang w:val="en-IN"/>
        </w:rPr>
        <w:t>Normalised</w:t>
      </w:r>
      <w:proofErr w:type="spellEnd"/>
      <w:proofErr w:type="gramEnd"/>
      <w:r w:rsidRPr="007A0491">
        <w:rPr>
          <w:sz w:val="22"/>
          <w:lang w:val="en-IN"/>
        </w:rPr>
        <w:t xml:space="preserve"> </w:t>
      </w:r>
      <w:smartTag w:uri="urn:schemas-microsoft-com:office:smarttags" w:element="place">
        <w:r w:rsidRPr="007A0491">
          <w:rPr>
            <w:sz w:val="22"/>
            <w:lang w:val="en-IN"/>
          </w:rPr>
          <w:t>Shannon</w:t>
        </w:r>
      </w:smartTag>
      <w:r w:rsidRPr="007A0491">
        <w:rPr>
          <w:sz w:val="22"/>
          <w:lang w:val="en-IN"/>
        </w:rPr>
        <w:t xml:space="preserve"> entropy of precursor miRNA.</w:t>
      </w:r>
      <w:r w:rsidRPr="007A0491">
        <w:rPr>
          <w:sz w:val="22"/>
          <w:lang w:val="en-IN"/>
        </w:rPr>
        <w:br/>
      </w:r>
      <w:proofErr w:type="spellStart"/>
      <w:proofErr w:type="gramStart"/>
      <w:r w:rsidRPr="007A0491">
        <w:rPr>
          <w:sz w:val="22"/>
          <w:vertAlign w:val="superscript"/>
          <w:lang w:val="en-IN"/>
        </w:rPr>
        <w:t>h</w:t>
      </w:r>
      <w:r w:rsidRPr="007A0491">
        <w:rPr>
          <w:sz w:val="22"/>
          <w:lang w:val="en-IN"/>
        </w:rPr>
        <w:t>Normalized</w:t>
      </w:r>
      <w:proofErr w:type="spellEnd"/>
      <w:proofErr w:type="gramEnd"/>
      <w:r w:rsidRPr="007A0491">
        <w:rPr>
          <w:sz w:val="22"/>
          <w:lang w:val="en-IN"/>
        </w:rPr>
        <w:t xml:space="preserve"> base-pair distance of precursor miRNA.</w:t>
      </w:r>
      <w:r w:rsidRPr="007A0491">
        <w:rPr>
          <w:sz w:val="22"/>
          <w:lang w:val="en-IN"/>
        </w:rPr>
        <w:br/>
      </w:r>
      <w:proofErr w:type="spellStart"/>
      <w:proofErr w:type="gramStart"/>
      <w:r w:rsidRPr="007A0491">
        <w:rPr>
          <w:sz w:val="22"/>
          <w:vertAlign w:val="superscript"/>
          <w:lang w:val="en-IN"/>
        </w:rPr>
        <w:t>i</w:t>
      </w:r>
      <w:r w:rsidRPr="007A0491">
        <w:rPr>
          <w:sz w:val="22"/>
          <w:lang w:val="en-IN"/>
        </w:rPr>
        <w:t>SSR</w:t>
      </w:r>
      <w:proofErr w:type="spellEnd"/>
      <w:proofErr w:type="gramEnd"/>
      <w:r w:rsidRPr="007A0491">
        <w:rPr>
          <w:sz w:val="22"/>
          <w:lang w:val="en-IN"/>
        </w:rPr>
        <w:t xml:space="preserve"> signature repeats per 100 nucleotides of precursor miRNA.</w:t>
      </w:r>
      <w:r w:rsidRPr="007A0491">
        <w:rPr>
          <w:sz w:val="22"/>
          <w:lang w:val="en-IN"/>
        </w:rPr>
        <w:br/>
        <w:t>*Non-novel miRNA</w:t>
      </w:r>
    </w:p>
    <w:sectPr w:rsidR="008E0A52" w:rsidRPr="007A0491" w:rsidSect="007A04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491"/>
    <w:rsid w:val="00225EAF"/>
    <w:rsid w:val="007A0491"/>
    <w:rsid w:val="008E0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35B0B1-96E1-49B6-AB0B-74F476A01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49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7A0491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A0491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7A0491"/>
    <w:pPr>
      <w:keepNext/>
      <w:spacing w:line="240" w:lineRule="auto"/>
      <w:outlineLvl w:val="2"/>
    </w:pPr>
    <w:rPr>
      <w:b/>
      <w:bCs/>
    </w:rPr>
  </w:style>
  <w:style w:type="paragraph" w:styleId="Heading6">
    <w:name w:val="heading 6"/>
    <w:basedOn w:val="Normal"/>
    <w:next w:val="Normal"/>
    <w:link w:val="Heading6Char"/>
    <w:qFormat/>
    <w:rsid w:val="007A0491"/>
    <w:pPr>
      <w:keepNext/>
      <w:jc w:val="center"/>
      <w:outlineLvl w:val="5"/>
    </w:pPr>
    <w:rPr>
      <w:szCs w:val="20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A0491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7A0491"/>
    <w:rPr>
      <w:rFonts w:ascii="Arial" w:eastAsia="Times New Roman" w:hAnsi="Arial" w:cs="Arial"/>
      <w:b/>
      <w:b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7A0491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rsid w:val="007A0491"/>
    <w:rPr>
      <w:rFonts w:ascii="Times New Roman" w:eastAsia="Times New Roman" w:hAnsi="Times New Roman" w:cs="Times New Roman"/>
      <w:sz w:val="24"/>
      <w:szCs w:val="20"/>
      <w:lang w:val="en-GB" w:eastAsia="x-none"/>
    </w:rPr>
  </w:style>
  <w:style w:type="paragraph" w:styleId="BodyTextIndent">
    <w:name w:val="Body Text Indent"/>
    <w:basedOn w:val="Normal"/>
    <w:link w:val="BodyTextIndentChar"/>
    <w:semiHidden/>
    <w:rsid w:val="007A0491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7A0491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rsid w:val="007A0491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7A0491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7A0491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7A0491"/>
  </w:style>
  <w:style w:type="character" w:styleId="Hyperlink">
    <w:name w:val="Hyperlink"/>
    <w:uiPriority w:val="99"/>
    <w:rsid w:val="007A049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7A049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0491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7A049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0491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7A049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7A0491"/>
  </w:style>
  <w:style w:type="character" w:styleId="FollowedHyperlink">
    <w:name w:val="FollowedHyperlink"/>
    <w:rsid w:val="007A0491"/>
    <w:rPr>
      <w:color w:val="800080"/>
      <w:u w:val="single"/>
    </w:rPr>
  </w:style>
  <w:style w:type="character" w:styleId="HTMLTypewriter">
    <w:name w:val="HTML Typewriter"/>
    <w:rsid w:val="007A0491"/>
    <w:rPr>
      <w:rFonts w:ascii="Courier New" w:eastAsia="Courier New" w:hAnsi="Courier New" w:cs="Courier New" w:hint="default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491"/>
    <w:pPr>
      <w:spacing w:line="240" w:lineRule="auto"/>
    </w:pPr>
    <w:rPr>
      <w:rFonts w:ascii="Segoe UI" w:eastAsia="Calibri" w:hAnsi="Segoe UI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491"/>
    <w:rPr>
      <w:rFonts w:ascii="Segoe UI" w:eastAsia="Calibri" w:hAnsi="Segoe UI" w:cs="Times New Roman"/>
      <w:sz w:val="18"/>
      <w:szCs w:val="18"/>
      <w:lang w:val="x-none" w:eastAsia="x-none"/>
    </w:rPr>
  </w:style>
  <w:style w:type="table" w:customStyle="1" w:styleId="TableGrid1">
    <w:name w:val="Table Grid1"/>
    <w:basedOn w:val="TableNormal"/>
    <w:next w:val="TableGrid"/>
    <w:uiPriority w:val="39"/>
    <w:rsid w:val="007A049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A0491"/>
  </w:style>
  <w:style w:type="paragraph" w:customStyle="1" w:styleId="Default">
    <w:name w:val="Default"/>
    <w:rsid w:val="007A049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2366</Words>
  <Characters>13489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IN C</dc:creator>
  <cp:keywords/>
  <dc:description/>
  <cp:lastModifiedBy>NITHIN C</cp:lastModifiedBy>
  <cp:revision>2</cp:revision>
  <dcterms:created xsi:type="dcterms:W3CDTF">2014-11-04T10:54:00Z</dcterms:created>
  <dcterms:modified xsi:type="dcterms:W3CDTF">2015-01-26T13:26:00Z</dcterms:modified>
</cp:coreProperties>
</file>